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54"/>
      </w:tblGrid>
      <w:tr>
        <w:trPr/>
        <w:tc>
          <w:tcPr>
            <w:tcW w:w="85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 xml:space="preserve">S1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1"/>
              </w:rPr>
              <w:t xml:space="preserve">Table. The </w:t>
            </w: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1"/>
              </w:rPr>
              <w:t xml:space="preserve">utative </w:t>
            </w: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Mo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1"/>
              </w:rPr>
              <w:t xml:space="preserve">Ark1-interacting proteins identified by </w:t>
            </w: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Co-I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Gene ID</w:t>
            </w:r>
          </w:p>
        </w:tc>
        <w:tc>
          <w:tcPr>
            <w:tcW w:w="655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utative</w:t>
            </w: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protein name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5193.6</w:t>
            </w:r>
          </w:p>
        </w:tc>
        <w:tc>
          <w:tcPr>
            <w:tcW w:w="65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cell division cycle protein 48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                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7768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clathrin heavy chai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3838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S</w:t>
            </w: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er/Thr protein phosphatase family protei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6358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amylase-binding protein Abp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3087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cell division control protein 1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4745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ARP2/3 complex 34 kDa subuni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1521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cell division control protein 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6649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EF hand domain-containing protei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6180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endocytosis and cytoskeletal organization protein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9902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F-actin-capping protein subunit be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8547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serine/threonine-protein kinase srk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6367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vesicular integral-membrane protein VIP3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6361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dynamin-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12818.7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F-actin-capping protein subunit alph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6241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vacuolar protein sorting-associated protein 2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7859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hypothetical protei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1569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conserved hypothetical protei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8098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conserved hypothetical protei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1085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hypothetical protei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6958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hsp70-like protei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11513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heat shock protein SSB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6860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coatomer subunit be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14971.6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elongation factor 3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MGG_04719.6</w:t>
            </w:r>
          </w:p>
        </w:tc>
        <w:tc>
          <w:tcPr>
            <w:tcW w:w="6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>WD repeat-containing protein 38</w:t>
            </w:r>
          </w:p>
        </w:tc>
      </w:tr>
    </w:tbl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0:53:00Z</dcterms:created>
  <dc:creator>Microsoft</dc:creator>
  <dc:description/>
  <dc:language>en-US</dc:language>
  <cp:lastModifiedBy>Microsoft</cp:lastModifiedBy>
  <dcterms:modified xsi:type="dcterms:W3CDTF">2017-06-07T10:54:00Z</dcterms:modified>
  <cp:revision>1</cp:revision>
  <dc:subject/>
  <dc:title/>
</cp:coreProperties>
</file>